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2D97" w:rsidRPr="00ED5205" w:rsidRDefault="0020197B" w:rsidP="0020197B">
      <w:pPr>
        <w:spacing w:line="480" w:lineRule="auto"/>
        <w:rPr>
          <w:rFonts w:ascii="Times New Roman" w:hAnsi="Times New Roman" w:cs="Times New Roman"/>
        </w:rPr>
      </w:pPr>
      <w:r w:rsidRPr="00ED5205">
        <w:rPr>
          <w:rFonts w:ascii="Times New Roman" w:hAnsi="Times New Roman" w:cs="Times New Roman"/>
          <w:b/>
        </w:rPr>
        <w:t>Table S1</w:t>
      </w:r>
      <w:r w:rsidR="00080AE4" w:rsidRPr="00ED5205">
        <w:rPr>
          <w:rFonts w:ascii="Times New Roman" w:hAnsi="Times New Roman" w:cs="Times New Roman"/>
          <w:b/>
        </w:rPr>
        <w:t>.</w:t>
      </w:r>
      <w:r w:rsidRPr="00ED5205">
        <w:rPr>
          <w:rFonts w:ascii="Times New Roman" w:hAnsi="Times New Roman" w:cs="Times New Roman"/>
        </w:rPr>
        <w:t xml:space="preserve"> Primer Sequences</w:t>
      </w:r>
    </w:p>
    <w:tbl>
      <w:tblPr>
        <w:tblStyle w:val="TableGrid"/>
        <w:tblW w:w="132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38"/>
        <w:gridCol w:w="5700"/>
        <w:gridCol w:w="5953"/>
      </w:tblGrid>
      <w:tr w:rsidR="0020197B" w:rsidRPr="00ED5205" w:rsidTr="00171551">
        <w:tc>
          <w:tcPr>
            <w:tcW w:w="1638" w:type="dxa"/>
            <w:tcBorders>
              <w:top w:val="single" w:sz="12" w:space="0" w:color="auto"/>
              <w:bottom w:val="single" w:sz="4" w:space="0" w:color="auto"/>
            </w:tcBorders>
          </w:tcPr>
          <w:p w:rsidR="0020197B" w:rsidRPr="00ED5205" w:rsidRDefault="0020197B" w:rsidP="00D050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mplified fragment</w:t>
            </w:r>
          </w:p>
        </w:tc>
        <w:tc>
          <w:tcPr>
            <w:tcW w:w="5700" w:type="dxa"/>
            <w:tcBorders>
              <w:top w:val="single" w:sz="12" w:space="0" w:color="auto"/>
              <w:bottom w:val="single" w:sz="4" w:space="0" w:color="auto"/>
            </w:tcBorders>
          </w:tcPr>
          <w:p w:rsidR="0020197B" w:rsidRPr="00ED5205" w:rsidRDefault="0020197B" w:rsidP="00D050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left="-283" w:firstLine="283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Forward primer sequence</w:t>
            </w:r>
          </w:p>
        </w:tc>
        <w:tc>
          <w:tcPr>
            <w:tcW w:w="5953" w:type="dxa"/>
            <w:tcBorders>
              <w:top w:val="single" w:sz="12" w:space="0" w:color="auto"/>
              <w:bottom w:val="single" w:sz="4" w:space="0" w:color="auto"/>
            </w:tcBorders>
          </w:tcPr>
          <w:p w:rsidR="0020197B" w:rsidRPr="00ED5205" w:rsidRDefault="0020197B" w:rsidP="00D050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Reverse primer sequence</w:t>
            </w:r>
          </w:p>
        </w:tc>
      </w:tr>
      <w:tr w:rsidR="0020197B" w:rsidRPr="00ED5205" w:rsidTr="0017155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197B" w:rsidRPr="00ED5205" w:rsidRDefault="0020197B" w:rsidP="00D050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946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5205">
              <w:rPr>
                <w:rFonts w:ascii="Times New Roman" w:hAnsi="Times New Roman" w:cs="Times New Roman"/>
                <w:i/>
                <w:sz w:val="22"/>
                <w:szCs w:val="22"/>
              </w:rPr>
              <w:t>pxr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GJV1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197B" w:rsidRPr="00ED5205" w:rsidRDefault="007166CB" w:rsidP="007166C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205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 xml:space="preserve">CCC AGG TGG </w:t>
            </w:r>
            <w:proofErr w:type="spellStart"/>
            <w:r w:rsidRPr="00ED5205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TGG</w:t>
            </w:r>
            <w:proofErr w:type="spellEnd"/>
            <w:r w:rsidRPr="00ED5205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 xml:space="preserve"> AAG AGG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197B" w:rsidRPr="00ED5205" w:rsidRDefault="007166CB" w:rsidP="007166C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205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CGC AGC ACC CAC TGA GAT TC</w:t>
            </w:r>
          </w:p>
        </w:tc>
      </w:tr>
      <w:tr w:rsidR="0020197B" w:rsidRPr="00ED5205" w:rsidTr="00171551">
        <w:tc>
          <w:tcPr>
            <w:tcW w:w="1638" w:type="dxa"/>
          </w:tcPr>
          <w:p w:rsidR="0020197B" w:rsidRPr="00ED5205" w:rsidRDefault="0020197B" w:rsidP="00D050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946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D5205">
              <w:rPr>
                <w:rFonts w:ascii="Times New Roman" w:hAnsi="Times New Roman" w:cs="Times New Roman"/>
                <w:i/>
                <w:sz w:val="22"/>
                <w:szCs w:val="22"/>
              </w:rPr>
              <w:t>pxr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null</w:t>
            </w:r>
            <w:proofErr w:type="spellEnd"/>
          </w:p>
        </w:tc>
        <w:tc>
          <w:tcPr>
            <w:tcW w:w="5700" w:type="dxa"/>
          </w:tcPr>
          <w:p w:rsidR="0020197B" w:rsidRPr="00ED5205" w:rsidRDefault="007166CB" w:rsidP="00D050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205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 xml:space="preserve">CCC AGG TGG </w:t>
            </w:r>
            <w:proofErr w:type="spellStart"/>
            <w:r w:rsidRPr="00ED5205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TGG</w:t>
            </w:r>
            <w:proofErr w:type="spellEnd"/>
            <w:r w:rsidRPr="00ED5205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 xml:space="preserve"> AAG AGG</w:t>
            </w:r>
          </w:p>
        </w:tc>
        <w:tc>
          <w:tcPr>
            <w:tcW w:w="5953" w:type="dxa"/>
          </w:tcPr>
          <w:p w:rsidR="007166CB" w:rsidRPr="00ED5205" w:rsidRDefault="007166CB" w:rsidP="007166C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205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CCT TTC GTC GCG AGC CGA TGT GTC CCG CGC ATT CC</w:t>
            </w:r>
          </w:p>
          <w:p w:rsidR="0020197B" w:rsidRPr="00ED5205" w:rsidRDefault="0020197B" w:rsidP="00D050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left="8" w:hanging="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0501C" w:rsidRPr="00ED5205" w:rsidTr="0017155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D0501C" w:rsidRPr="00ED5205" w:rsidRDefault="00D0501C" w:rsidP="00BB4B6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946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 xml:space="preserve">462-bp </w:t>
            </w:r>
            <w:proofErr w:type="spellStart"/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fragment</w:t>
            </w:r>
            <w:r w:rsidR="00171551" w:rsidRPr="0017155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D0501C" w:rsidRPr="00ED5205" w:rsidRDefault="00ED5205" w:rsidP="00D050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 xml:space="preserve">CCC AGG TGG </w:t>
            </w:r>
            <w:proofErr w:type="spellStart"/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TGG</w:t>
            </w:r>
            <w:proofErr w:type="spellEnd"/>
            <w:r w:rsidRPr="00ED5205">
              <w:rPr>
                <w:rFonts w:ascii="Times New Roman" w:hAnsi="Times New Roman" w:cs="Times New Roman"/>
                <w:sz w:val="22"/>
                <w:szCs w:val="22"/>
              </w:rPr>
              <w:t xml:space="preserve"> AAG AGG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D0501C" w:rsidRPr="00ED5205" w:rsidRDefault="00ED5205" w:rsidP="00D050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left="8" w:hanging="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 xml:space="preserve">GGG </w:t>
            </w:r>
            <w:proofErr w:type="spellStart"/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GGG</w:t>
            </w:r>
            <w:proofErr w:type="spellEnd"/>
            <w:r w:rsidRPr="00ED5205">
              <w:rPr>
                <w:rFonts w:ascii="Times New Roman" w:hAnsi="Times New Roman" w:cs="Times New Roman"/>
                <w:sz w:val="22"/>
                <w:szCs w:val="22"/>
              </w:rPr>
              <w:t xml:space="preserve"> AAC C</w:t>
            </w:r>
            <w:r w:rsidRPr="00ED5205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C CTT CAG CCT</w:t>
            </w:r>
          </w:p>
        </w:tc>
      </w:tr>
      <w:tr w:rsidR="00D0501C" w:rsidRPr="00ED5205" w:rsidTr="0017155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D0501C" w:rsidRPr="00ED5205" w:rsidRDefault="00D02CF5" w:rsidP="00D050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946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 xml:space="preserve">99-bp </w:t>
            </w:r>
            <w:proofErr w:type="spellStart"/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fragment</w:t>
            </w:r>
            <w:r w:rsidR="00171551" w:rsidRPr="0017155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D0501C" w:rsidRPr="00ED5205" w:rsidRDefault="00ED5205" w:rsidP="00D050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GG CTG AAG G</w:t>
            </w:r>
            <w:r w:rsidRPr="00ED5205">
              <w:rPr>
                <w:rFonts w:ascii="Times New Roman" w:hAnsi="Times New Roman" w:cs="Times New Roman"/>
                <w:b/>
                <w:sz w:val="22"/>
                <w:szCs w:val="22"/>
              </w:rPr>
              <w:t>T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 xml:space="preserve">G GTT CCC </w:t>
            </w:r>
            <w:proofErr w:type="spellStart"/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CCC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D0501C" w:rsidRPr="00046886" w:rsidRDefault="00046886" w:rsidP="00D050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left="8" w:hanging="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46886">
              <w:rPr>
                <w:rFonts w:ascii="Times New Roman" w:hAnsi="Times New Roman" w:cs="Times New Roman"/>
                <w:sz w:val="22"/>
                <w:szCs w:val="22"/>
              </w:rPr>
              <w:t>AAA AGA AGG CGG CCC GA</w:t>
            </w:r>
            <w:r w:rsidRPr="0004688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T </w:t>
            </w:r>
            <w:r w:rsidRPr="00046886">
              <w:rPr>
                <w:rFonts w:ascii="Times New Roman" w:hAnsi="Times New Roman" w:cs="Times New Roman"/>
                <w:sz w:val="22"/>
                <w:szCs w:val="22"/>
              </w:rPr>
              <w:t>ACC CCA A</w:t>
            </w:r>
            <w:r w:rsidRPr="00046886">
              <w:rPr>
                <w:rFonts w:ascii="Times New Roman" w:hAnsi="Times New Roman" w:cs="Times New Roman"/>
                <w:b/>
                <w:sz w:val="22"/>
                <w:szCs w:val="22"/>
              </w:rPr>
              <w:t>G</w:t>
            </w:r>
            <w:r w:rsidRPr="00046886">
              <w:rPr>
                <w:rFonts w:ascii="Times New Roman" w:hAnsi="Times New Roman" w:cs="Times New Roman"/>
                <w:sz w:val="22"/>
                <w:szCs w:val="22"/>
              </w:rPr>
              <w:t>A GA</w:t>
            </w:r>
            <w:r w:rsidRPr="0004688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G </w:t>
            </w:r>
            <w:r w:rsidRPr="00046886">
              <w:rPr>
                <w:rFonts w:ascii="Times New Roman" w:hAnsi="Times New Roman" w:cs="Times New Roman"/>
                <w:sz w:val="22"/>
                <w:szCs w:val="22"/>
              </w:rPr>
              <w:t xml:space="preserve">GGT </w:t>
            </w:r>
            <w:r w:rsidRPr="00046886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r w:rsidRPr="00046886">
              <w:rPr>
                <w:rFonts w:ascii="Times New Roman" w:hAnsi="Times New Roman" w:cs="Times New Roman"/>
                <w:sz w:val="22"/>
                <w:szCs w:val="22"/>
              </w:rPr>
              <w:t>CC GGG CCG CGG GT</w:t>
            </w:r>
            <w:r w:rsidRPr="0004688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T </w:t>
            </w:r>
            <w:r w:rsidRPr="00046886">
              <w:rPr>
                <w:rFonts w:ascii="Times New Roman" w:hAnsi="Times New Roman" w:cs="Times New Roman"/>
                <w:sz w:val="22"/>
                <w:szCs w:val="22"/>
              </w:rPr>
              <w:t>CTT CT</w:t>
            </w:r>
            <w:r w:rsidRPr="0004688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 </w:t>
            </w:r>
            <w:r w:rsidRPr="00046886">
              <w:rPr>
                <w:rFonts w:ascii="Times New Roman" w:hAnsi="Times New Roman" w:cs="Times New Roman"/>
                <w:sz w:val="22"/>
                <w:szCs w:val="22"/>
              </w:rPr>
              <w:t>AAG GTG ACT C</w:t>
            </w:r>
          </w:p>
        </w:tc>
      </w:tr>
      <w:tr w:rsidR="0020197B" w:rsidRPr="00ED5205" w:rsidTr="0017155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20197B" w:rsidRPr="00ED5205" w:rsidRDefault="00D0501C" w:rsidP="00D050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946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429-bp</w:t>
            </w:r>
            <w:r w:rsidR="0020197B" w:rsidRPr="00ED5205">
              <w:rPr>
                <w:rFonts w:ascii="Times New Roman" w:hAnsi="Times New Roman" w:cs="Times New Roman"/>
                <w:sz w:val="22"/>
                <w:szCs w:val="22"/>
              </w:rPr>
              <w:t xml:space="preserve"> fragment preceding</w:t>
            </w:r>
            <w:r w:rsidR="0020197B" w:rsidRPr="00ED520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="0020197B" w:rsidRPr="00ED5205">
              <w:rPr>
                <w:rFonts w:ascii="Times New Roman" w:hAnsi="Times New Roman" w:cs="Times New Roman"/>
                <w:i/>
                <w:sz w:val="22"/>
                <w:szCs w:val="22"/>
              </w:rPr>
              <w:t>pxr</w:t>
            </w:r>
            <w:proofErr w:type="spellEnd"/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20197B" w:rsidRPr="00ED5205" w:rsidRDefault="0020197B" w:rsidP="00D050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 xml:space="preserve">CCC AGG TGG </w:t>
            </w:r>
            <w:proofErr w:type="spellStart"/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TGG</w:t>
            </w:r>
            <w:proofErr w:type="spellEnd"/>
            <w:r w:rsidRPr="00ED5205">
              <w:rPr>
                <w:rFonts w:ascii="Times New Roman" w:hAnsi="Times New Roman" w:cs="Times New Roman"/>
                <w:sz w:val="22"/>
                <w:szCs w:val="22"/>
              </w:rPr>
              <w:t xml:space="preserve"> AAG AGG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20197B" w:rsidRPr="00ED5205" w:rsidRDefault="0020197B" w:rsidP="00D050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left="8" w:hanging="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CGA TGT GTC CCG CGC ATT CCT A</w:t>
            </w:r>
          </w:p>
        </w:tc>
      </w:tr>
      <w:tr w:rsidR="0020197B" w:rsidRPr="00ED5205" w:rsidTr="00171551">
        <w:tc>
          <w:tcPr>
            <w:tcW w:w="1638" w:type="dxa"/>
          </w:tcPr>
          <w:p w:rsidR="0020197B" w:rsidRPr="00ED5205" w:rsidRDefault="0020197B" w:rsidP="00D050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205">
              <w:rPr>
                <w:rFonts w:ascii="Times New Roman" w:hAnsi="Times New Roman" w:cs="Times New Roman"/>
                <w:i/>
                <w:sz w:val="22"/>
                <w:szCs w:val="22"/>
              </w:rPr>
              <w:t>pxr</w:t>
            </w:r>
            <w:r w:rsidRPr="00ED5205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Mxs33</w:t>
            </w:r>
          </w:p>
        </w:tc>
        <w:tc>
          <w:tcPr>
            <w:tcW w:w="5700" w:type="dxa"/>
          </w:tcPr>
          <w:p w:rsidR="0020197B" w:rsidRPr="00ED5205" w:rsidRDefault="0020197B" w:rsidP="00D050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AG CGA GGC TGA AGG CGG TT</w:t>
            </w:r>
          </w:p>
        </w:tc>
        <w:tc>
          <w:tcPr>
            <w:tcW w:w="5953" w:type="dxa"/>
          </w:tcPr>
          <w:p w:rsidR="0020197B" w:rsidRPr="00ED5205" w:rsidRDefault="0020197B" w:rsidP="00D050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left="8" w:hanging="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TG CCC AAA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GA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GG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CGG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CCC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GAC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C</w:t>
            </w:r>
          </w:p>
        </w:tc>
      </w:tr>
      <w:tr w:rsidR="0020197B" w:rsidRPr="00ED5205" w:rsidTr="00171551">
        <w:tc>
          <w:tcPr>
            <w:tcW w:w="1638" w:type="dxa"/>
          </w:tcPr>
          <w:p w:rsidR="0020197B" w:rsidRPr="00ED5205" w:rsidRDefault="0020197B" w:rsidP="00D050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205">
              <w:rPr>
                <w:rFonts w:ascii="Times New Roman" w:hAnsi="Times New Roman" w:cs="Times New Roman"/>
                <w:i/>
                <w:sz w:val="22"/>
                <w:szCs w:val="22"/>
              </w:rPr>
              <w:t>pxr</w:t>
            </w:r>
            <w:r w:rsidRPr="00ED5205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Mxs42</w:t>
            </w:r>
          </w:p>
        </w:tc>
        <w:tc>
          <w:tcPr>
            <w:tcW w:w="5700" w:type="dxa"/>
          </w:tcPr>
          <w:p w:rsidR="0020197B" w:rsidRPr="00ED5205" w:rsidRDefault="0020197B" w:rsidP="00D050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AG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CGA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GGC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TGA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GG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CGG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TT</w:t>
            </w:r>
          </w:p>
        </w:tc>
        <w:tc>
          <w:tcPr>
            <w:tcW w:w="5953" w:type="dxa"/>
          </w:tcPr>
          <w:p w:rsidR="0020197B" w:rsidRPr="00ED5205" w:rsidRDefault="0020197B" w:rsidP="00D050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CAG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CAC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AA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GA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GG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CGG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CCC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GAC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C</w:t>
            </w:r>
          </w:p>
        </w:tc>
      </w:tr>
      <w:tr w:rsidR="0020197B" w:rsidRPr="00ED5205" w:rsidTr="00171551">
        <w:tc>
          <w:tcPr>
            <w:tcW w:w="1638" w:type="dxa"/>
          </w:tcPr>
          <w:p w:rsidR="0020197B" w:rsidRPr="00ED5205" w:rsidRDefault="0020197B" w:rsidP="00D050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ED5205">
              <w:rPr>
                <w:rFonts w:ascii="Times New Roman" w:hAnsi="Times New Roman" w:cs="Times New Roman"/>
                <w:i/>
                <w:sz w:val="22"/>
                <w:szCs w:val="22"/>
              </w:rPr>
              <w:t>pxr</w:t>
            </w:r>
            <w:r w:rsidR="0065259C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Cb.</w:t>
            </w:r>
            <w:r w:rsidRPr="00ED5205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5700" w:type="dxa"/>
          </w:tcPr>
          <w:p w:rsidR="0020197B" w:rsidRPr="00ED5205" w:rsidRDefault="0020197B" w:rsidP="00D050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CG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TGG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CGA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TGA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GG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TGG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TTC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CCC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proofErr w:type="spellStart"/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CCC</w:t>
            </w:r>
            <w:proofErr w:type="spellEnd"/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CC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5953" w:type="dxa"/>
          </w:tcPr>
          <w:p w:rsidR="0020197B" w:rsidRPr="00ED5205" w:rsidRDefault="0020197B" w:rsidP="00D050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left="-109" w:right="-108" w:firstLine="10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GGC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CCA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AA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GA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GG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CGG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CCC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GGT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CCC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CTC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GG</w:t>
            </w:r>
          </w:p>
        </w:tc>
      </w:tr>
      <w:tr w:rsidR="0020197B" w:rsidRPr="00ED5205" w:rsidTr="00171551">
        <w:tc>
          <w:tcPr>
            <w:tcW w:w="1638" w:type="dxa"/>
          </w:tcPr>
          <w:p w:rsidR="0020197B" w:rsidRPr="00ED5205" w:rsidRDefault="0020197B" w:rsidP="00D050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ED5205">
              <w:rPr>
                <w:rFonts w:ascii="Times New Roman" w:hAnsi="Times New Roman" w:cs="Times New Roman"/>
                <w:i/>
                <w:sz w:val="22"/>
                <w:szCs w:val="22"/>
              </w:rPr>
              <w:t>pxr</w:t>
            </w:r>
            <w:r w:rsidR="0065259C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Cbm6.</w:t>
            </w:r>
            <w:r w:rsidRPr="00ED5205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5700" w:type="dxa"/>
          </w:tcPr>
          <w:p w:rsidR="0020197B" w:rsidRPr="00ED5205" w:rsidRDefault="0020197B" w:rsidP="00D050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AG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TGA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GGC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TGA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GG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proofErr w:type="spellStart"/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GG</w:t>
            </w:r>
            <w:proofErr w:type="spellEnd"/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TTC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CCC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proofErr w:type="spellStart"/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CCC</w:t>
            </w:r>
            <w:proofErr w:type="spellEnd"/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CC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5953" w:type="dxa"/>
          </w:tcPr>
          <w:p w:rsidR="0020197B" w:rsidRPr="00ED5205" w:rsidRDefault="0020197B" w:rsidP="00D050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GGC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GCA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AA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GA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GG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proofErr w:type="spellStart"/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GG</w:t>
            </w:r>
            <w:proofErr w:type="spellEnd"/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CCC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GGT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CAC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CTC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GA</w:t>
            </w:r>
          </w:p>
        </w:tc>
      </w:tr>
      <w:tr w:rsidR="0020197B" w:rsidRPr="00ED5205" w:rsidTr="00171551">
        <w:tc>
          <w:tcPr>
            <w:tcW w:w="1638" w:type="dxa"/>
          </w:tcPr>
          <w:p w:rsidR="0020197B" w:rsidRPr="00ED5205" w:rsidRDefault="0020197B" w:rsidP="00D050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ED5205">
              <w:rPr>
                <w:rFonts w:ascii="Times New Roman" w:hAnsi="Times New Roman" w:cs="Times New Roman"/>
                <w:i/>
                <w:sz w:val="22"/>
                <w:szCs w:val="22"/>
              </w:rPr>
              <w:t>pxr</w:t>
            </w:r>
            <w:r w:rsidR="0065259C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Cbvi34.</w:t>
            </w:r>
            <w:r w:rsidRPr="00ED5205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5700" w:type="dxa"/>
          </w:tcPr>
          <w:p w:rsidR="0020197B" w:rsidRPr="00ED5205" w:rsidRDefault="0020197B" w:rsidP="00D050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AG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TGA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GGC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TGA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GG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proofErr w:type="spellStart"/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GG</w:t>
            </w:r>
            <w:proofErr w:type="spellEnd"/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TTC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CCC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proofErr w:type="spellStart"/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CCC</w:t>
            </w:r>
            <w:proofErr w:type="spellEnd"/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CAC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CG</w:t>
            </w:r>
          </w:p>
        </w:tc>
        <w:tc>
          <w:tcPr>
            <w:tcW w:w="5953" w:type="dxa"/>
          </w:tcPr>
          <w:p w:rsidR="0020197B" w:rsidRPr="00ED5205" w:rsidRDefault="0020197B" w:rsidP="00D050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GGC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GCA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AA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GA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GG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proofErr w:type="spellStart"/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GG</w:t>
            </w:r>
            <w:proofErr w:type="spellEnd"/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CCC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GGT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CAC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CTC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GA</w:t>
            </w:r>
          </w:p>
        </w:tc>
      </w:tr>
      <w:tr w:rsidR="0020197B" w:rsidRPr="00ED5205" w:rsidTr="00171551">
        <w:tc>
          <w:tcPr>
            <w:tcW w:w="1638" w:type="dxa"/>
          </w:tcPr>
          <w:p w:rsidR="0020197B" w:rsidRPr="00ED5205" w:rsidRDefault="0020197B" w:rsidP="00D050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D5205">
              <w:rPr>
                <w:rFonts w:ascii="Times New Roman" w:hAnsi="Times New Roman" w:cs="Times New Roman"/>
                <w:i/>
                <w:sz w:val="22"/>
                <w:szCs w:val="22"/>
              </w:rPr>
              <w:lastRenderedPageBreak/>
              <w:t>pxr</w:t>
            </w:r>
            <w:r w:rsidR="0065259C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Cb.</w:t>
            </w:r>
            <w:r w:rsidRPr="00ED5205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5700" w:type="dxa"/>
          </w:tcPr>
          <w:p w:rsidR="0020197B" w:rsidRPr="00ED5205" w:rsidRDefault="0020197B" w:rsidP="00D050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AG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TGA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GGC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TGA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GA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GG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TTC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CCC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proofErr w:type="spellStart"/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CCC</w:t>
            </w:r>
            <w:proofErr w:type="spellEnd"/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CC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5953" w:type="dxa"/>
          </w:tcPr>
          <w:p w:rsidR="0020197B" w:rsidRPr="00ED5205" w:rsidRDefault="0020197B" w:rsidP="00D050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GCC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CAA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AA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GA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GG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CGG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CCC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GGC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TC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CTC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GG</w:t>
            </w:r>
          </w:p>
        </w:tc>
      </w:tr>
      <w:tr w:rsidR="0020197B" w:rsidRPr="00ED5205" w:rsidTr="00171551">
        <w:tc>
          <w:tcPr>
            <w:tcW w:w="1638" w:type="dxa"/>
            <w:tcBorders>
              <w:bottom w:val="single" w:sz="12" w:space="0" w:color="auto"/>
            </w:tcBorders>
          </w:tcPr>
          <w:p w:rsidR="0020197B" w:rsidRPr="00ED5205" w:rsidRDefault="0020197B" w:rsidP="00D050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ED5205">
              <w:rPr>
                <w:rFonts w:ascii="Times New Roman" w:hAnsi="Times New Roman" w:cs="Times New Roman"/>
                <w:i/>
                <w:sz w:val="22"/>
                <w:szCs w:val="22"/>
              </w:rPr>
              <w:t>pxr</w:t>
            </w:r>
            <w:r w:rsidRPr="00ED5205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Sga</w:t>
            </w:r>
            <w:proofErr w:type="spellEnd"/>
          </w:p>
        </w:tc>
        <w:tc>
          <w:tcPr>
            <w:tcW w:w="5700" w:type="dxa"/>
            <w:tcBorders>
              <w:bottom w:val="single" w:sz="12" w:space="0" w:color="auto"/>
            </w:tcBorders>
          </w:tcPr>
          <w:p w:rsidR="0020197B" w:rsidRPr="00ED5205" w:rsidRDefault="0020197B" w:rsidP="00D050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AG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CGA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GGC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TGA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GG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TGG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TT</w:t>
            </w:r>
          </w:p>
        </w:tc>
        <w:tc>
          <w:tcPr>
            <w:tcW w:w="5953" w:type="dxa"/>
            <w:tcBorders>
              <w:bottom w:val="single" w:sz="12" w:space="0" w:color="auto"/>
            </w:tcBorders>
          </w:tcPr>
          <w:p w:rsidR="0020197B" w:rsidRPr="00ED5205" w:rsidRDefault="0020197B" w:rsidP="00D050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GGG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CTA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GAA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AG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proofErr w:type="spellStart"/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AAG</w:t>
            </w:r>
            <w:proofErr w:type="spellEnd"/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GCG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GCC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CGA</w:t>
            </w:r>
            <w:r w:rsidRPr="00ED5205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 xml:space="preserve"> </w:t>
            </w:r>
            <w:r w:rsidRPr="00ED5205">
              <w:rPr>
                <w:rFonts w:ascii="Times New Roman" w:hAnsi="Times New Roman" w:cs="Times New Roman"/>
                <w:sz w:val="22"/>
                <w:szCs w:val="22"/>
              </w:rPr>
              <w:t>TA</w:t>
            </w:r>
          </w:p>
        </w:tc>
      </w:tr>
    </w:tbl>
    <w:p w:rsidR="0020197B" w:rsidRPr="00482A02" w:rsidRDefault="00171551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171551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spellEnd"/>
      <w:proofErr w:type="gramEnd"/>
      <w:r w:rsidR="00E44BAF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bookmarkStart w:id="0" w:name="_GoBack"/>
      <w:bookmarkEnd w:id="0"/>
      <w:r w:rsidR="00390B16" w:rsidRPr="00482A02">
        <w:rPr>
          <w:rFonts w:ascii="Times New Roman" w:hAnsi="Times New Roman" w:cs="Times New Roman"/>
          <w:sz w:val="22"/>
          <w:szCs w:val="22"/>
        </w:rPr>
        <w:t xml:space="preserve">For the reconstruction of the inferred </w:t>
      </w:r>
      <w:proofErr w:type="spellStart"/>
      <w:r w:rsidR="00390B16" w:rsidRPr="00482A02">
        <w:rPr>
          <w:rFonts w:ascii="Times New Roman" w:hAnsi="Times New Roman" w:cs="Times New Roman"/>
          <w:i/>
          <w:sz w:val="22"/>
          <w:szCs w:val="22"/>
        </w:rPr>
        <w:t>pxr</w:t>
      </w:r>
      <w:proofErr w:type="spellEnd"/>
      <w:r w:rsidR="00390B16" w:rsidRPr="00482A02">
        <w:rPr>
          <w:rFonts w:ascii="Times New Roman" w:hAnsi="Times New Roman" w:cs="Times New Roman"/>
          <w:sz w:val="22"/>
          <w:szCs w:val="22"/>
        </w:rPr>
        <w:t xml:space="preserve"> ancestor.</w:t>
      </w:r>
      <w:r w:rsidR="00482A02" w:rsidRPr="00482A02">
        <w:rPr>
          <w:rFonts w:ascii="Times New Roman" w:hAnsi="Times New Roman" w:cs="Times New Roman"/>
          <w:sz w:val="22"/>
          <w:szCs w:val="22"/>
        </w:rPr>
        <w:t xml:space="preserve"> The bold letters indicate the ancestral nucleotide</w:t>
      </w:r>
      <w:r w:rsidR="00482A02">
        <w:rPr>
          <w:rFonts w:ascii="Times New Roman" w:hAnsi="Times New Roman" w:cs="Times New Roman"/>
          <w:sz w:val="22"/>
          <w:szCs w:val="22"/>
        </w:rPr>
        <w:t>s.</w:t>
      </w:r>
    </w:p>
    <w:sectPr w:rsidR="0020197B" w:rsidRPr="00482A02" w:rsidSect="002019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>
    <w:useFELayout/>
  </w:compat>
  <w:docVars>
    <w:docVar w:name="Total_Editing_Time" w:val="4"/>
  </w:docVars>
  <w:rsids>
    <w:rsidRoot w:val="0020197B"/>
    <w:rsid w:val="00046886"/>
    <w:rsid w:val="00080AE4"/>
    <w:rsid w:val="00150825"/>
    <w:rsid w:val="00171551"/>
    <w:rsid w:val="0020197B"/>
    <w:rsid w:val="00390B16"/>
    <w:rsid w:val="00482A02"/>
    <w:rsid w:val="004C0710"/>
    <w:rsid w:val="0065259C"/>
    <w:rsid w:val="00676A48"/>
    <w:rsid w:val="007166CB"/>
    <w:rsid w:val="00A710C8"/>
    <w:rsid w:val="00AD178F"/>
    <w:rsid w:val="00AF0E79"/>
    <w:rsid w:val="00BB4192"/>
    <w:rsid w:val="00BB4B6C"/>
    <w:rsid w:val="00D02CF5"/>
    <w:rsid w:val="00D0501C"/>
    <w:rsid w:val="00D05FB3"/>
    <w:rsid w:val="00E44BAF"/>
    <w:rsid w:val="00E92D97"/>
    <w:rsid w:val="00ED5205"/>
    <w:rsid w:val="00F57C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97B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197B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4B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BA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97B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197B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4B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BA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01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3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8</Words>
  <Characters>949</Characters>
  <Application>Microsoft Office Word</Application>
  <DocSecurity>0</DocSecurity>
  <Lines>49</Lines>
  <Paragraphs>41</Paragraphs>
  <ScaleCrop>false</ScaleCrop>
  <Company>Inidana Univeristy</Company>
  <LinksUpToDate>false</LinksUpToDate>
  <CharactersWithSpaces>1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Chen</dc:creator>
  <cp:keywords/>
  <dc:description/>
  <cp:lastModifiedBy>LACOSTA</cp:lastModifiedBy>
  <cp:revision>6</cp:revision>
  <dcterms:created xsi:type="dcterms:W3CDTF">2016-05-21T03:32:00Z</dcterms:created>
  <dcterms:modified xsi:type="dcterms:W3CDTF">2017-08-08T09:43:00Z</dcterms:modified>
</cp:coreProperties>
</file>